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0B3" w:rsidRDefault="008031C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>S1 Data.</w:t>
      </w:r>
      <w:proofErr w:type="gramEnd"/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independent </w:t>
      </w:r>
      <w:r w:rsidR="007839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ldlif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ign detections </w:t>
      </w:r>
      <w:r w:rsidR="00072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(Signs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7839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wildlife and livestock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ightings </w:t>
      </w:r>
      <w:r w:rsidR="00072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(Sightings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Yaed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ley from 2015-2018</w:t>
      </w:r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03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72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8"/>
        <w:gridCol w:w="2268"/>
        <w:gridCol w:w="595"/>
        <w:gridCol w:w="595"/>
        <w:gridCol w:w="595"/>
        <w:gridCol w:w="595"/>
        <w:gridCol w:w="595"/>
        <w:gridCol w:w="595"/>
        <w:gridCol w:w="595"/>
        <w:gridCol w:w="595"/>
        <w:gridCol w:w="596"/>
      </w:tblGrid>
      <w:tr w:rsidR="00783953" w:rsidRPr="00072698" w:rsidTr="000F7ED2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83953" w:rsidRPr="00783953" w:rsidRDefault="007839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3953" w:rsidRPr="00783953" w:rsidRDefault="007839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83953" w:rsidRPr="00072698" w:rsidRDefault="00783953" w:rsidP="007839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ign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783953" w:rsidRPr="00072698" w:rsidRDefault="007839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83953" w:rsidRPr="00072698" w:rsidRDefault="00783953" w:rsidP="007839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ightings</w:t>
            </w:r>
          </w:p>
        </w:tc>
      </w:tr>
      <w:tr w:rsidR="008031CB" w:rsidRPr="00072698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mmon n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 w:rsidP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cientific nam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8</w:t>
            </w:r>
          </w:p>
        </w:tc>
      </w:tr>
      <w:tr w:rsidR="008031CB" w:rsidRPr="00072698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ivesto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072698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7269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26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s</w:t>
            </w:r>
            <w:proofErr w:type="spellEnd"/>
            <w:r w:rsidRPr="000726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726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aur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estic d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nis lupus familiari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quus africanus asinu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estic 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 &amp; G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 w:rsidP="004A20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vis</w:t>
            </w:r>
            <w:proofErr w:type="spellEnd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ries</w:t>
            </w:r>
            <w:proofErr w:type="spellEnd"/>
            <w:r w:rsidR="004A202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&amp; </w:t>
            </w:r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apra </w:t>
            </w: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egagrus</w:t>
            </w:r>
            <w:proofErr w:type="spellEnd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cu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eta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inonyx jubatu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epyceros melampu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31CB" w:rsidRPr="00F07656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31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ackal (Side-striped, Golden, Black-back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 w:rsidP="00F076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nis</w:t>
            </w:r>
            <w:proofErr w:type="spellEnd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dustus</w:t>
            </w:r>
            <w:proofErr w:type="spellEnd"/>
            <w:r w:rsidR="00F07656"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, C. aureus,</w:t>
            </w:r>
            <w:r w:rsid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C.</w:t>
            </w:r>
            <w:r w:rsidR="00F07656"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somela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031CB" w:rsidRPr="00F07656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vet</w:t>
            </w:r>
            <w:proofErr w:type="spellEnd"/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nke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ercopithecus </w:t>
            </w:r>
            <w:proofErr w:type="spellStart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ethiop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8031CB" w:rsidRPr="00F07656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rican civ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vettictis</w:t>
            </w:r>
            <w:proofErr w:type="spellEnd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vetta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F07656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076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mon wildebe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onnochaetes taurinu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in's zeb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quus burchelli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a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elis caracal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n wild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BE56FF" w:rsidP="00BE56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elis ly</w:t>
            </w:r>
            <w:r w:rsid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elis serval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er bushbab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ago crassicaudatu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mson's gazel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udorcas thomsonii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8031CB" w:rsidRPr="00BE56FF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31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et (Small-spotted, Large-spott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 w:rsidP="00BE56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netta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netta</w:t>
            </w:r>
            <w:proofErr w:type="spellEnd"/>
            <w:r w:rsidR="00BE56FF"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, G. </w:t>
            </w: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culata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031CB" w:rsidRPr="00BE56FF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asai</w:t>
            </w:r>
            <w:proofErr w:type="spellEnd"/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iraf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iraffa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melopardali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8031CB" w:rsidRPr="00BE56FF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warf mongo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logale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vula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BE56FF" w:rsidP="00BE56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goose (</w:t>
            </w:r>
            <w:r w:rsidR="00F076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i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076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03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nd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803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 w:rsidP="00BE56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rpestes ichneumon</w:t>
            </w:r>
            <w:r w:rsid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 H</w:t>
            </w:r>
            <w:r w:rsid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nguineu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ena (Striped, Spott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 w:rsidP="00F076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aena hyaena</w:t>
            </w:r>
            <w:r w:rsid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rocuta crocut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cup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strix cristat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-tailed mongo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chneumia albicaud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ori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ctonyx striatu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RPr="00BE56FF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e (Cape, Scrub, Spri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8031CB" w:rsidRDefault="008031CB" w:rsidP="00BE56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epus </w:t>
            </w: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pensis</w:t>
            </w:r>
            <w:proofErr w:type="spellEnd"/>
            <w:r w:rsid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,</w:t>
            </w:r>
            <w:r w:rsid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L.</w:t>
            </w:r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xatilis</w:t>
            </w:r>
            <w:proofErr w:type="spellEnd"/>
            <w:r w:rsid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,</w:t>
            </w:r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detes</w:t>
            </w:r>
            <w:proofErr w:type="spellEnd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pensi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 w:rsidR="008031CB" w:rsidRPr="00BE56FF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oxodonata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fricana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031CB" w:rsidRPr="00BE56FF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ild d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ycaon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ctu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Pr="00BE56FF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irk's </w:t>
            </w:r>
            <w:proofErr w:type="spellStart"/>
            <w:r w:rsidRPr="00BE56F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k-di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doqua</w:t>
            </w:r>
            <w:proofErr w:type="spellEnd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E56F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k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kii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ey badg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llivora capensi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ded mongo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ungus mungo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ipspring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reotragus oreotragu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rdva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ycteropus af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t-eared f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tocyon megaloti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n l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anthera leo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eop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nthera pardu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ve babo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 w:rsidP="007839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apio anubi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rtho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acochoerus africanu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pi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tamochoerus porcu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rax (</w:t>
            </w:r>
            <w:r w:rsidR="00F076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ush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ck, Tre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F07656" w:rsidP="00F076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0765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terohyrax bruce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ocavia johnston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="008031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ndrohyrax arboreu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enbo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phicerus campestri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hor's reedbu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edunca redunca boho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 dui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ylvicapra grimmi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yncerus caff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er kud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agelaphus imberbi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1CB" w:rsidTr="00783953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agelaphus oryx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31CB" w:rsidTr="00072698">
        <w:trPr>
          <w:trHeight w:val="312"/>
        </w:trPr>
        <w:tc>
          <w:tcPr>
            <w:tcW w:w="1448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buck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agelaphus scriptus 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3953" w:rsidTr="00072698">
        <w:trPr>
          <w:trHeight w:val="312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er kud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agelaphus strepsicero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1CB" w:rsidRDefault="008031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bookmarkEnd w:id="0"/>
    </w:tbl>
    <w:p w:rsidR="008031CB" w:rsidRPr="008031CB" w:rsidRDefault="008031C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31CB" w:rsidRPr="00803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CE"/>
    <w:rsid w:val="00072698"/>
    <w:rsid w:val="00312E5F"/>
    <w:rsid w:val="004A2022"/>
    <w:rsid w:val="00723126"/>
    <w:rsid w:val="00783953"/>
    <w:rsid w:val="008031CB"/>
    <w:rsid w:val="00B570CE"/>
    <w:rsid w:val="00BE56FF"/>
    <w:rsid w:val="00D07D08"/>
    <w:rsid w:val="00F0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iffner</dc:creator>
  <cp:keywords/>
  <dc:description/>
  <cp:lastModifiedBy>Christian Kiffner</cp:lastModifiedBy>
  <cp:revision>8</cp:revision>
  <dcterms:created xsi:type="dcterms:W3CDTF">2019-02-01T12:57:00Z</dcterms:created>
  <dcterms:modified xsi:type="dcterms:W3CDTF">2019-02-12T11:26:00Z</dcterms:modified>
</cp:coreProperties>
</file>